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2B76F" w14:textId="275B4669" w:rsidR="007C181A" w:rsidRPr="003B5D68" w:rsidRDefault="007C181A" w:rsidP="007C181A">
      <w:pPr>
        <w:pStyle w:val="Heading2"/>
        <w:rPr>
          <w:sz w:val="22"/>
        </w:rPr>
      </w:pPr>
      <w:bookmarkStart w:id="0" w:name="_GoBack"/>
      <w:bookmarkEnd w:id="0"/>
      <w:r w:rsidRPr="007A3962">
        <w:rPr>
          <w:sz w:val="22"/>
        </w:rPr>
        <w:t xml:space="preserve">Table </w:t>
      </w:r>
      <w:r>
        <w:rPr>
          <w:sz w:val="22"/>
        </w:rPr>
        <w:t>S1</w:t>
      </w:r>
      <w:r w:rsidRPr="007A3962">
        <w:rPr>
          <w:sz w:val="22"/>
        </w:rPr>
        <w:t xml:space="preserve">. </w:t>
      </w:r>
      <w:r>
        <w:rPr>
          <w:sz w:val="22"/>
        </w:rPr>
        <w:t>Spleen RBC volume and spleen weight in 4 normal spleens</w:t>
      </w:r>
    </w:p>
    <w:tbl>
      <w:tblPr>
        <w:tblW w:w="6943" w:type="dxa"/>
        <w:jc w:val="center"/>
        <w:tblLook w:val="04A0" w:firstRow="1" w:lastRow="0" w:firstColumn="1" w:lastColumn="0" w:noHBand="0" w:noVBand="1"/>
      </w:tblPr>
      <w:tblGrid>
        <w:gridCol w:w="1043"/>
        <w:gridCol w:w="1580"/>
        <w:gridCol w:w="1780"/>
        <w:gridCol w:w="2540"/>
      </w:tblGrid>
      <w:tr w:rsidR="007C181A" w:rsidRPr="007C181A" w14:paraId="2FAD29CE" w14:textId="77777777" w:rsidTr="004B158D">
        <w:trPr>
          <w:trHeight w:val="288"/>
          <w:jc w:val="center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1666" w14:textId="50123DA2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ati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I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15CD" w14:textId="03938468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pleen weight</w:t>
            </w:r>
            <w:r w:rsidR="00535C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(</w:t>
            </w:r>
            <w:r w:rsidRPr="007C18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</w:t>
            </w:r>
            <w:r w:rsidR="00535C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C4D1" w14:textId="77777777" w:rsidR="004B158D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spleen RBC </w:t>
            </w:r>
          </w:p>
          <w:p w14:paraId="0F475602" w14:textId="596E97FE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vol</w:t>
            </w:r>
            <w:r w:rsidR="00535C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ume (mL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1215" w14:textId="77777777" w:rsidR="004B158D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pleen RBC vol</w:t>
            </w:r>
            <w:r w:rsidR="00535C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ume </w:t>
            </w:r>
          </w:p>
          <w:p w14:paraId="3EBB3A02" w14:textId="11903BBA" w:rsidR="007C181A" w:rsidRPr="007C181A" w:rsidRDefault="00535C93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per </w:t>
            </w:r>
            <w:r w:rsidR="007C181A" w:rsidRPr="007C18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00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tissue (mL)</w:t>
            </w:r>
          </w:p>
        </w:tc>
      </w:tr>
      <w:tr w:rsidR="007C181A" w:rsidRPr="007C181A" w14:paraId="432052D3" w14:textId="77777777" w:rsidTr="004B158D">
        <w:trPr>
          <w:trHeight w:val="288"/>
          <w:jc w:val="center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9DD4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8743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E67C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1863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2</w:t>
            </w:r>
          </w:p>
        </w:tc>
      </w:tr>
      <w:tr w:rsidR="007C181A" w:rsidRPr="007C181A" w14:paraId="7AC228E9" w14:textId="77777777" w:rsidTr="004B158D">
        <w:trPr>
          <w:trHeight w:val="288"/>
          <w:jc w:val="center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3FB8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523B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79DA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608E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6</w:t>
            </w:r>
          </w:p>
        </w:tc>
      </w:tr>
      <w:tr w:rsidR="007C181A" w:rsidRPr="007C181A" w14:paraId="2EE95ED0" w14:textId="77777777" w:rsidTr="004B158D">
        <w:trPr>
          <w:trHeight w:val="288"/>
          <w:jc w:val="center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601E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20E9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6575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190A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8</w:t>
            </w:r>
          </w:p>
        </w:tc>
      </w:tr>
      <w:tr w:rsidR="007C181A" w:rsidRPr="007C181A" w14:paraId="6C597793" w14:textId="77777777" w:rsidTr="004B158D">
        <w:trPr>
          <w:trHeight w:val="288"/>
          <w:jc w:val="center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24A8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H9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2BBB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7196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5A5D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5</w:t>
            </w:r>
          </w:p>
        </w:tc>
      </w:tr>
      <w:tr w:rsidR="007C181A" w:rsidRPr="007C181A" w14:paraId="442ACB2F" w14:textId="77777777" w:rsidTr="004B158D">
        <w:trPr>
          <w:trHeight w:val="288"/>
          <w:jc w:val="center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4D41C8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E16768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5.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48BAC7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1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22E65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3</w:t>
            </w:r>
          </w:p>
        </w:tc>
      </w:tr>
      <w:tr w:rsidR="007C181A" w:rsidRPr="007C181A" w14:paraId="3FDDF900" w14:textId="77777777" w:rsidTr="004B158D">
        <w:trPr>
          <w:trHeight w:val="288"/>
          <w:jc w:val="center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C19288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F37AE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A80AF7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99034" w14:textId="77777777" w:rsidR="007C181A" w:rsidRPr="007C181A" w:rsidRDefault="007C181A" w:rsidP="004B15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C181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</w:t>
            </w:r>
          </w:p>
        </w:tc>
      </w:tr>
    </w:tbl>
    <w:p w14:paraId="546B6C01" w14:textId="77777777" w:rsidR="004B158D" w:rsidRDefault="004B158D" w:rsidP="004B158D"/>
    <w:p w14:paraId="1628D550" w14:textId="6F1003B7" w:rsidR="004B158D" w:rsidRDefault="004B158D" w:rsidP="004B158D">
      <w:pPr>
        <w:rPr>
          <w:rFonts w:ascii="Arial" w:hAnsi="Arial" w:cs="Arial"/>
          <w:sz w:val="16"/>
        </w:rPr>
      </w:pPr>
      <w:r w:rsidRPr="00E636AE">
        <w:rPr>
          <w:rFonts w:ascii="Arial" w:hAnsi="Arial" w:cs="Arial"/>
          <w:sz w:val="16"/>
        </w:rPr>
        <w:t>Footnotes:</w:t>
      </w:r>
    </w:p>
    <w:p w14:paraId="3200068E" w14:textId="4B5D2D18" w:rsidR="007C181A" w:rsidRDefault="004B158D" w:rsidP="004B158D">
      <w:pPr>
        <w:rPr>
          <w:rFonts w:ascii="Arial" w:hAnsi="Arial" w:cs="Arial"/>
          <w:sz w:val="16"/>
        </w:rPr>
      </w:pPr>
      <w:r>
        <w:rPr>
          <w:rFonts w:ascii="Arial" w:eastAsia="Times New Roman" w:hAnsi="Arial" w:cs="Arial"/>
          <w:color w:val="000000"/>
          <w:sz w:val="16"/>
          <w:szCs w:val="16"/>
        </w:rPr>
        <w:t xml:space="preserve">Abbreviations: RBC, red blood cell; SD, standard deviation. </w:t>
      </w:r>
    </w:p>
    <w:p w14:paraId="61FE54BB" w14:textId="77777777" w:rsidR="004B158D" w:rsidRDefault="004B158D" w:rsidP="004B158D">
      <w:pPr>
        <w:rPr>
          <w:rFonts w:ascii="Arial" w:eastAsiaTheme="majorEastAsia" w:hAnsi="Arial" w:cstheme="majorBidi"/>
          <w:b/>
          <w:szCs w:val="26"/>
          <w:lang w:val="en-US"/>
        </w:rPr>
      </w:pPr>
    </w:p>
    <w:p w14:paraId="0A204EB3" w14:textId="77777777" w:rsidR="004B158D" w:rsidRDefault="004B158D">
      <w:pPr>
        <w:rPr>
          <w:rFonts w:ascii="Arial" w:eastAsiaTheme="majorEastAsia" w:hAnsi="Arial" w:cstheme="majorBidi"/>
          <w:b/>
          <w:szCs w:val="26"/>
          <w:lang w:val="en-US"/>
        </w:rPr>
      </w:pPr>
      <w:r>
        <w:br w:type="page"/>
      </w:r>
    </w:p>
    <w:p w14:paraId="16D73319" w14:textId="381B4B30" w:rsidR="00773902" w:rsidRPr="003B5D68" w:rsidRDefault="00773902" w:rsidP="00773902">
      <w:pPr>
        <w:pStyle w:val="Heading2"/>
        <w:rPr>
          <w:sz w:val="22"/>
        </w:rPr>
      </w:pPr>
      <w:r w:rsidRPr="007A3962">
        <w:rPr>
          <w:sz w:val="22"/>
        </w:rPr>
        <w:lastRenderedPageBreak/>
        <w:t xml:space="preserve">Table </w:t>
      </w:r>
      <w:r>
        <w:rPr>
          <w:sz w:val="22"/>
        </w:rPr>
        <w:t>S</w:t>
      </w:r>
      <w:r w:rsidR="007C181A">
        <w:rPr>
          <w:sz w:val="22"/>
        </w:rPr>
        <w:t>2</w:t>
      </w:r>
      <w:r w:rsidRPr="007A3962">
        <w:rPr>
          <w:sz w:val="22"/>
        </w:rPr>
        <w:t xml:space="preserve">. </w:t>
      </w:r>
      <w:r>
        <w:rPr>
          <w:sz w:val="22"/>
        </w:rPr>
        <w:t>Correlations between splenic CD71</w:t>
      </w:r>
      <w:r w:rsidRPr="004B158D">
        <w:rPr>
          <w:sz w:val="22"/>
          <w:vertAlign w:val="superscript"/>
        </w:rPr>
        <w:t>+</w:t>
      </w:r>
      <w:r>
        <w:rPr>
          <w:sz w:val="22"/>
        </w:rPr>
        <w:t xml:space="preserve"> reticulocytes and spleen weight </w:t>
      </w:r>
    </w:p>
    <w:p w14:paraId="6E46CD90" w14:textId="77777777" w:rsidR="00773902" w:rsidRDefault="00773902" w:rsidP="00054E33">
      <w:pPr>
        <w:rPr>
          <w:rFonts w:ascii="Arial" w:hAnsi="Arial" w:cs="Arial"/>
          <w:sz w:val="16"/>
        </w:rPr>
      </w:pPr>
    </w:p>
    <w:tbl>
      <w:tblPr>
        <w:tblW w:w="9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1641"/>
        <w:gridCol w:w="1327"/>
        <w:gridCol w:w="1256"/>
        <w:gridCol w:w="1464"/>
        <w:gridCol w:w="1588"/>
      </w:tblGrid>
      <w:tr w:rsidR="00773902" w:rsidRPr="00773902" w14:paraId="1B744C9C" w14:textId="77777777" w:rsidTr="00773902">
        <w:tc>
          <w:tcPr>
            <w:tcW w:w="24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B272F" w14:textId="77777777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en weight vs</w:t>
            </w:r>
          </w:p>
        </w:tc>
        <w:tc>
          <w:tcPr>
            <w:tcW w:w="164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B165B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Patient group</w:t>
            </w:r>
          </w:p>
        </w:tc>
        <w:tc>
          <w:tcPr>
            <w:tcW w:w="258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58A8F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earman</w:t>
            </w:r>
          </w:p>
        </w:tc>
        <w:tc>
          <w:tcPr>
            <w:tcW w:w="305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16034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3902">
              <w:rPr>
                <w:rFonts w:ascii="Arial" w:hAnsi="Arial" w:cs="Arial"/>
                <w:sz w:val="16"/>
                <w:szCs w:val="16"/>
              </w:rPr>
              <w:t>pcorr</w:t>
            </w:r>
            <w:proofErr w:type="spellEnd"/>
            <w:r w:rsidRPr="00773902">
              <w:rPr>
                <w:rFonts w:ascii="Arial" w:hAnsi="Arial" w:cs="Arial"/>
                <w:sz w:val="16"/>
                <w:szCs w:val="16"/>
              </w:rPr>
              <w:t xml:space="preserve"> (controlling for RBC counts)</w:t>
            </w:r>
          </w:p>
        </w:tc>
      </w:tr>
      <w:tr w:rsidR="00773902" w:rsidRPr="00773902" w14:paraId="015CBE7A" w14:textId="77777777" w:rsidTr="00773902">
        <w:trPr>
          <w:trHeight w:val="48"/>
        </w:trPr>
        <w:tc>
          <w:tcPr>
            <w:tcW w:w="2400" w:type="dxa"/>
            <w:vMerge/>
            <w:vAlign w:val="center"/>
            <w:hideMark/>
          </w:tcPr>
          <w:p w14:paraId="57ABCC79" w14:textId="77777777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1" w:type="dxa"/>
            <w:vMerge/>
            <w:vAlign w:val="center"/>
            <w:hideMark/>
          </w:tcPr>
          <w:p w14:paraId="74D010FA" w14:textId="77777777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82A8C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53412" w14:textId="557D75AF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B7014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78B6D" w14:textId="2DC367FA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</w:tr>
      <w:tr w:rsidR="00773902" w:rsidRPr="00773902" w14:paraId="6D9A5197" w14:textId="77777777" w:rsidTr="00773902"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3F4AF" w14:textId="4C254312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nic CD71</w:t>
            </w:r>
            <w:r w:rsidRPr="0077390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773902">
              <w:rPr>
                <w:rFonts w:ascii="Arial" w:hAnsi="Arial" w:cs="Arial"/>
                <w:sz w:val="16"/>
                <w:szCs w:val="16"/>
              </w:rPr>
              <w:t xml:space="preserve"> retic</w:t>
            </w:r>
            <w:r>
              <w:rPr>
                <w:rFonts w:ascii="Arial" w:hAnsi="Arial" w:cs="Arial"/>
                <w:sz w:val="16"/>
                <w:szCs w:val="16"/>
              </w:rPr>
              <w:t>ulocyte</w:t>
            </w:r>
            <w:r w:rsidRPr="00773902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EB76A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All patients, n=10</w:t>
            </w: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F3AA6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99D51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4E9F2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FA142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773902" w:rsidRPr="00773902" w14:paraId="04A75DFE" w14:textId="77777777" w:rsidTr="00773902"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90E48" w14:textId="08A921C0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nic CD71</w:t>
            </w:r>
            <w:r w:rsidRPr="0077390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773902">
              <w:rPr>
                <w:rFonts w:ascii="Arial" w:hAnsi="Arial" w:cs="Arial"/>
                <w:sz w:val="16"/>
                <w:szCs w:val="16"/>
              </w:rPr>
              <w:t xml:space="preserve"> retic</w:t>
            </w:r>
            <w:r>
              <w:rPr>
                <w:rFonts w:ascii="Arial" w:hAnsi="Arial" w:cs="Arial"/>
                <w:sz w:val="16"/>
                <w:szCs w:val="16"/>
              </w:rPr>
              <w:t>ulocyte</w:t>
            </w:r>
            <w:r w:rsidRPr="00773902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5C6E2" w14:textId="795BE1CC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. falciparum</w:t>
            </w:r>
            <w:r w:rsidRPr="00773902">
              <w:rPr>
                <w:rFonts w:ascii="Arial" w:hAnsi="Arial" w:cs="Arial"/>
                <w:sz w:val="16"/>
                <w:szCs w:val="16"/>
              </w:rPr>
              <w:t>, n=6</w:t>
            </w: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BA711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4FE48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BF875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7745A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</w:tr>
      <w:tr w:rsidR="00773902" w:rsidRPr="00773902" w14:paraId="3F814EEB" w14:textId="77777777" w:rsidTr="00773902"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D7CB8" w14:textId="5B80655E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nic CD71</w:t>
            </w:r>
            <w:r w:rsidRPr="00773902">
              <w:rPr>
                <w:rFonts w:ascii="Arial" w:hAnsi="Arial" w:cs="Arial"/>
                <w:sz w:val="16"/>
                <w:szCs w:val="16"/>
                <w:vertAlign w:val="superscript"/>
              </w:rPr>
              <w:t>low</w:t>
            </w:r>
            <w:r w:rsidRPr="00773902">
              <w:rPr>
                <w:rFonts w:ascii="Arial" w:hAnsi="Arial" w:cs="Arial"/>
                <w:sz w:val="16"/>
                <w:szCs w:val="16"/>
              </w:rPr>
              <w:t xml:space="preserve"> retic</w:t>
            </w:r>
            <w:r>
              <w:rPr>
                <w:rFonts w:ascii="Arial" w:hAnsi="Arial" w:cs="Arial"/>
                <w:sz w:val="16"/>
                <w:szCs w:val="16"/>
              </w:rPr>
              <w:t>ulocyte</w:t>
            </w:r>
            <w:r w:rsidRPr="00773902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65D79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All patients, n=10</w:t>
            </w: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CA836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DF91E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ADFCC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85E2A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</w:tr>
      <w:tr w:rsidR="00773902" w:rsidRPr="00773902" w14:paraId="77578088" w14:textId="77777777" w:rsidTr="00773902"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D6928" w14:textId="67BD9DD7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nic CD71</w:t>
            </w:r>
            <w:r w:rsidRPr="00773902">
              <w:rPr>
                <w:rFonts w:ascii="Arial" w:hAnsi="Arial" w:cs="Arial"/>
                <w:sz w:val="16"/>
                <w:szCs w:val="16"/>
                <w:vertAlign w:val="superscript"/>
              </w:rPr>
              <w:t>low</w:t>
            </w:r>
            <w:r w:rsidRPr="00773902">
              <w:rPr>
                <w:rFonts w:ascii="Arial" w:hAnsi="Arial" w:cs="Arial"/>
                <w:sz w:val="16"/>
                <w:szCs w:val="16"/>
              </w:rPr>
              <w:t xml:space="preserve"> retic</w:t>
            </w:r>
            <w:r>
              <w:rPr>
                <w:rFonts w:ascii="Arial" w:hAnsi="Arial" w:cs="Arial"/>
                <w:sz w:val="16"/>
                <w:szCs w:val="16"/>
              </w:rPr>
              <w:t>ulocyte</w:t>
            </w:r>
            <w:r w:rsidRPr="00773902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810EE" w14:textId="6C78F5BF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. falciparum</w:t>
            </w:r>
            <w:r w:rsidRPr="00773902">
              <w:rPr>
                <w:rFonts w:ascii="Arial" w:hAnsi="Arial" w:cs="Arial"/>
                <w:sz w:val="16"/>
                <w:szCs w:val="16"/>
              </w:rPr>
              <w:t>, n=6</w:t>
            </w: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E356E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494EE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22B60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6F590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773902" w:rsidRPr="00773902" w14:paraId="0F8B67F3" w14:textId="77777777" w:rsidTr="00773902"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ADED5" w14:textId="705D2103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nic CD71</w:t>
            </w:r>
            <w:r w:rsidRPr="00773902">
              <w:rPr>
                <w:rFonts w:ascii="Arial" w:hAnsi="Arial" w:cs="Arial"/>
                <w:sz w:val="16"/>
                <w:szCs w:val="16"/>
                <w:vertAlign w:val="superscript"/>
              </w:rPr>
              <w:t>int</w:t>
            </w:r>
            <w:r w:rsidRPr="00773902">
              <w:rPr>
                <w:rFonts w:ascii="Arial" w:hAnsi="Arial" w:cs="Arial"/>
                <w:sz w:val="16"/>
                <w:szCs w:val="16"/>
              </w:rPr>
              <w:t xml:space="preserve"> retic</w:t>
            </w:r>
            <w:r>
              <w:rPr>
                <w:rFonts w:ascii="Arial" w:hAnsi="Arial" w:cs="Arial"/>
                <w:sz w:val="16"/>
                <w:szCs w:val="16"/>
              </w:rPr>
              <w:t>ulocyte</w:t>
            </w:r>
            <w:r w:rsidRPr="00773902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39448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All patients, n=10</w:t>
            </w: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C4E38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19FCC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C2CB4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BB5D4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773902" w:rsidRPr="00773902" w14:paraId="54B16A6F" w14:textId="77777777" w:rsidTr="00773902"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F9843" w14:textId="3FC85D1C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nic CD71</w:t>
            </w:r>
            <w:r w:rsidRPr="00773902">
              <w:rPr>
                <w:rFonts w:ascii="Arial" w:hAnsi="Arial" w:cs="Arial"/>
                <w:sz w:val="16"/>
                <w:szCs w:val="16"/>
                <w:vertAlign w:val="superscript"/>
              </w:rPr>
              <w:t>int</w:t>
            </w:r>
            <w:r w:rsidRPr="00773902">
              <w:rPr>
                <w:rFonts w:ascii="Arial" w:hAnsi="Arial" w:cs="Arial"/>
                <w:sz w:val="16"/>
                <w:szCs w:val="16"/>
              </w:rPr>
              <w:t xml:space="preserve"> retic</w:t>
            </w:r>
            <w:r>
              <w:rPr>
                <w:rFonts w:ascii="Arial" w:hAnsi="Arial" w:cs="Arial"/>
                <w:sz w:val="16"/>
                <w:szCs w:val="16"/>
              </w:rPr>
              <w:t>ulocyte</w:t>
            </w:r>
            <w:r w:rsidRPr="00773902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12B04" w14:textId="672BEFD4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. falciparum</w:t>
            </w:r>
            <w:r w:rsidRPr="00773902">
              <w:rPr>
                <w:rFonts w:ascii="Arial" w:hAnsi="Arial" w:cs="Arial"/>
                <w:sz w:val="16"/>
                <w:szCs w:val="16"/>
              </w:rPr>
              <w:t>, n=6</w:t>
            </w: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C08DA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C6937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D2A89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5B585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773902" w:rsidRPr="00773902" w14:paraId="5AB8D337" w14:textId="77777777" w:rsidTr="00773902"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D0A3A" w14:textId="04A8E01B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nic CD71</w:t>
            </w:r>
            <w:r w:rsidRPr="00773902">
              <w:rPr>
                <w:rFonts w:ascii="Arial" w:hAnsi="Arial" w:cs="Arial"/>
                <w:sz w:val="16"/>
                <w:szCs w:val="16"/>
                <w:vertAlign w:val="superscript"/>
              </w:rPr>
              <w:t>hi</w:t>
            </w:r>
            <w:r w:rsidRPr="00773902">
              <w:rPr>
                <w:rFonts w:ascii="Arial" w:hAnsi="Arial" w:cs="Arial"/>
                <w:sz w:val="16"/>
                <w:szCs w:val="16"/>
              </w:rPr>
              <w:t xml:space="preserve"> retic</w:t>
            </w:r>
            <w:r>
              <w:rPr>
                <w:rFonts w:ascii="Arial" w:hAnsi="Arial" w:cs="Arial"/>
                <w:sz w:val="16"/>
                <w:szCs w:val="16"/>
              </w:rPr>
              <w:t>ulocyte</w:t>
            </w:r>
            <w:r w:rsidRPr="00773902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E2E1B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All patients, n=10</w:t>
            </w: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BB63F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B7312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A2766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62DD3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773902" w:rsidRPr="00773902" w14:paraId="7F27C7F8" w14:textId="77777777" w:rsidTr="00773902"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BBD78" w14:textId="717B1AAA" w:rsidR="00773902" w:rsidRPr="00773902" w:rsidRDefault="00773902" w:rsidP="0038790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splenic CD71</w:t>
            </w:r>
            <w:r w:rsidRPr="00773902">
              <w:rPr>
                <w:rFonts w:ascii="Arial" w:hAnsi="Arial" w:cs="Arial"/>
                <w:sz w:val="16"/>
                <w:szCs w:val="16"/>
                <w:vertAlign w:val="superscript"/>
              </w:rPr>
              <w:t>hi</w:t>
            </w:r>
            <w:r w:rsidRPr="00773902">
              <w:rPr>
                <w:rFonts w:ascii="Arial" w:hAnsi="Arial" w:cs="Arial"/>
                <w:sz w:val="16"/>
                <w:szCs w:val="16"/>
              </w:rPr>
              <w:t xml:space="preserve"> retic</w:t>
            </w:r>
            <w:r>
              <w:rPr>
                <w:rFonts w:ascii="Arial" w:hAnsi="Arial" w:cs="Arial"/>
                <w:sz w:val="16"/>
                <w:szCs w:val="16"/>
              </w:rPr>
              <w:t>ulocyte</w:t>
            </w:r>
            <w:r w:rsidRPr="00773902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4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0924A" w14:textId="5E5DD27C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. falciparum</w:t>
            </w:r>
            <w:r w:rsidRPr="00773902">
              <w:rPr>
                <w:rFonts w:ascii="Arial" w:hAnsi="Arial" w:cs="Arial"/>
                <w:sz w:val="16"/>
                <w:szCs w:val="16"/>
              </w:rPr>
              <w:t>, n=6</w:t>
            </w:r>
          </w:p>
        </w:tc>
        <w:tc>
          <w:tcPr>
            <w:tcW w:w="13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8F7B9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2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4620D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27180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5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92119" w14:textId="77777777" w:rsidR="00773902" w:rsidRPr="00773902" w:rsidRDefault="00773902" w:rsidP="00387903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3902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</w:tbl>
    <w:p w14:paraId="4A092837" w14:textId="77777777" w:rsidR="00E555BE" w:rsidRPr="002A4DCB" w:rsidRDefault="00E555BE" w:rsidP="00E636AE">
      <w:pPr>
        <w:rPr>
          <w:rFonts w:ascii="Arial" w:hAnsi="Arial" w:cs="Arial"/>
          <w:sz w:val="16"/>
        </w:rPr>
      </w:pPr>
    </w:p>
    <w:sectPr w:rsidR="00E555BE" w:rsidRPr="002A4DCB" w:rsidSect="003F5495">
      <w:pgSz w:w="15840" w:h="12240" w:orient="landscape"/>
      <w:pgMar w:top="1135" w:right="1440" w:bottom="851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1C25FB"/>
    <w:multiLevelType w:val="hybridMultilevel"/>
    <w:tmpl w:val="B074CD36"/>
    <w:lvl w:ilvl="0" w:tplc="97DC6A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C0455"/>
    <w:multiLevelType w:val="hybridMultilevel"/>
    <w:tmpl w:val="FBF69F14"/>
    <w:lvl w:ilvl="0" w:tplc="0D4A442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5F8"/>
    <w:rsid w:val="00011E9B"/>
    <w:rsid w:val="00011F5D"/>
    <w:rsid w:val="00013AE0"/>
    <w:rsid w:val="00017195"/>
    <w:rsid w:val="00021834"/>
    <w:rsid w:val="0003660C"/>
    <w:rsid w:val="00042565"/>
    <w:rsid w:val="000514D8"/>
    <w:rsid w:val="00054E33"/>
    <w:rsid w:val="00071580"/>
    <w:rsid w:val="00072C14"/>
    <w:rsid w:val="00072C75"/>
    <w:rsid w:val="00073661"/>
    <w:rsid w:val="000745F6"/>
    <w:rsid w:val="0008272A"/>
    <w:rsid w:val="000907C6"/>
    <w:rsid w:val="000B53C6"/>
    <w:rsid w:val="000C2E98"/>
    <w:rsid w:val="000D084E"/>
    <w:rsid w:val="000D0B6B"/>
    <w:rsid w:val="000D4132"/>
    <w:rsid w:val="000D60E5"/>
    <w:rsid w:val="000D790F"/>
    <w:rsid w:val="000E27DD"/>
    <w:rsid w:val="000E3F72"/>
    <w:rsid w:val="000F484B"/>
    <w:rsid w:val="001032CA"/>
    <w:rsid w:val="00104A31"/>
    <w:rsid w:val="00114678"/>
    <w:rsid w:val="00145AD2"/>
    <w:rsid w:val="00146B9A"/>
    <w:rsid w:val="00155184"/>
    <w:rsid w:val="001717FC"/>
    <w:rsid w:val="00172125"/>
    <w:rsid w:val="00182461"/>
    <w:rsid w:val="00185F2F"/>
    <w:rsid w:val="00187F2E"/>
    <w:rsid w:val="00196167"/>
    <w:rsid w:val="001B08BC"/>
    <w:rsid w:val="001B207E"/>
    <w:rsid w:val="001C43B9"/>
    <w:rsid w:val="001D6435"/>
    <w:rsid w:val="001F3481"/>
    <w:rsid w:val="0020043A"/>
    <w:rsid w:val="00236B6A"/>
    <w:rsid w:val="00243FCC"/>
    <w:rsid w:val="00246614"/>
    <w:rsid w:val="002478C9"/>
    <w:rsid w:val="00247A8D"/>
    <w:rsid w:val="00251B24"/>
    <w:rsid w:val="00263A9B"/>
    <w:rsid w:val="00267513"/>
    <w:rsid w:val="00267A7C"/>
    <w:rsid w:val="00276F12"/>
    <w:rsid w:val="002801C7"/>
    <w:rsid w:val="002A4DCB"/>
    <w:rsid w:val="002A616B"/>
    <w:rsid w:val="002B367B"/>
    <w:rsid w:val="002D3CE9"/>
    <w:rsid w:val="002D6311"/>
    <w:rsid w:val="00304585"/>
    <w:rsid w:val="003101D6"/>
    <w:rsid w:val="00315A38"/>
    <w:rsid w:val="003208C2"/>
    <w:rsid w:val="00355170"/>
    <w:rsid w:val="003744E4"/>
    <w:rsid w:val="00374821"/>
    <w:rsid w:val="0038792B"/>
    <w:rsid w:val="003940E1"/>
    <w:rsid w:val="0039531C"/>
    <w:rsid w:val="003A59A6"/>
    <w:rsid w:val="003A5E37"/>
    <w:rsid w:val="003A761D"/>
    <w:rsid w:val="003B5D68"/>
    <w:rsid w:val="003C7B12"/>
    <w:rsid w:val="003C7F04"/>
    <w:rsid w:val="003F14CD"/>
    <w:rsid w:val="003F473A"/>
    <w:rsid w:val="003F5495"/>
    <w:rsid w:val="00405A3F"/>
    <w:rsid w:val="00406BB1"/>
    <w:rsid w:val="00411EA3"/>
    <w:rsid w:val="00412ACB"/>
    <w:rsid w:val="00412C3E"/>
    <w:rsid w:val="004179C3"/>
    <w:rsid w:val="004229DB"/>
    <w:rsid w:val="00454A86"/>
    <w:rsid w:val="0045768B"/>
    <w:rsid w:val="0046361A"/>
    <w:rsid w:val="0046364F"/>
    <w:rsid w:val="00467C8B"/>
    <w:rsid w:val="00467E8B"/>
    <w:rsid w:val="00471216"/>
    <w:rsid w:val="004A0F72"/>
    <w:rsid w:val="004A2BCD"/>
    <w:rsid w:val="004B1031"/>
    <w:rsid w:val="004B158D"/>
    <w:rsid w:val="004B6528"/>
    <w:rsid w:val="004C4D15"/>
    <w:rsid w:val="004D53C6"/>
    <w:rsid w:val="004E55DD"/>
    <w:rsid w:val="004E6BD3"/>
    <w:rsid w:val="004F23DD"/>
    <w:rsid w:val="005127AC"/>
    <w:rsid w:val="00512CFE"/>
    <w:rsid w:val="00516C58"/>
    <w:rsid w:val="00520329"/>
    <w:rsid w:val="00535C93"/>
    <w:rsid w:val="00537366"/>
    <w:rsid w:val="005376C7"/>
    <w:rsid w:val="00561D3E"/>
    <w:rsid w:val="0057084D"/>
    <w:rsid w:val="00582474"/>
    <w:rsid w:val="00594E78"/>
    <w:rsid w:val="005B1DD4"/>
    <w:rsid w:val="005C5E96"/>
    <w:rsid w:val="00612AAB"/>
    <w:rsid w:val="0062624F"/>
    <w:rsid w:val="006272CC"/>
    <w:rsid w:val="00630C29"/>
    <w:rsid w:val="00653747"/>
    <w:rsid w:val="00661A99"/>
    <w:rsid w:val="00665A72"/>
    <w:rsid w:val="00684C4E"/>
    <w:rsid w:val="00695F17"/>
    <w:rsid w:val="006B43A7"/>
    <w:rsid w:val="006B643E"/>
    <w:rsid w:val="006E3DCE"/>
    <w:rsid w:val="006F2325"/>
    <w:rsid w:val="00701077"/>
    <w:rsid w:val="00702D3C"/>
    <w:rsid w:val="00732723"/>
    <w:rsid w:val="007607EC"/>
    <w:rsid w:val="0076265E"/>
    <w:rsid w:val="00773902"/>
    <w:rsid w:val="00775F39"/>
    <w:rsid w:val="007832E9"/>
    <w:rsid w:val="007A1EE8"/>
    <w:rsid w:val="007C0CB8"/>
    <w:rsid w:val="007C181A"/>
    <w:rsid w:val="007C4311"/>
    <w:rsid w:val="007D2889"/>
    <w:rsid w:val="007D425D"/>
    <w:rsid w:val="007E224A"/>
    <w:rsid w:val="007F68A5"/>
    <w:rsid w:val="007F6D6C"/>
    <w:rsid w:val="008141CE"/>
    <w:rsid w:val="00823C27"/>
    <w:rsid w:val="008254CC"/>
    <w:rsid w:val="0082693D"/>
    <w:rsid w:val="00833977"/>
    <w:rsid w:val="00853791"/>
    <w:rsid w:val="008616C5"/>
    <w:rsid w:val="00883C87"/>
    <w:rsid w:val="008B29ED"/>
    <w:rsid w:val="008C0041"/>
    <w:rsid w:val="008C082A"/>
    <w:rsid w:val="008D0593"/>
    <w:rsid w:val="008D284C"/>
    <w:rsid w:val="008E1D66"/>
    <w:rsid w:val="008E2BAD"/>
    <w:rsid w:val="00901C2A"/>
    <w:rsid w:val="00910494"/>
    <w:rsid w:val="0091534F"/>
    <w:rsid w:val="009231A1"/>
    <w:rsid w:val="00953495"/>
    <w:rsid w:val="00956FEB"/>
    <w:rsid w:val="0096491B"/>
    <w:rsid w:val="00974BC6"/>
    <w:rsid w:val="009779C7"/>
    <w:rsid w:val="009B39CB"/>
    <w:rsid w:val="009D2C77"/>
    <w:rsid w:val="009D6DF9"/>
    <w:rsid w:val="009E1EFE"/>
    <w:rsid w:val="009F04E9"/>
    <w:rsid w:val="009F1BDF"/>
    <w:rsid w:val="009F36A6"/>
    <w:rsid w:val="00A06FE6"/>
    <w:rsid w:val="00A07321"/>
    <w:rsid w:val="00A14160"/>
    <w:rsid w:val="00A16000"/>
    <w:rsid w:val="00A16242"/>
    <w:rsid w:val="00A317AF"/>
    <w:rsid w:val="00A35778"/>
    <w:rsid w:val="00A40987"/>
    <w:rsid w:val="00A431BD"/>
    <w:rsid w:val="00A43D7D"/>
    <w:rsid w:val="00A44446"/>
    <w:rsid w:val="00A5195A"/>
    <w:rsid w:val="00A5228F"/>
    <w:rsid w:val="00A54367"/>
    <w:rsid w:val="00A5737E"/>
    <w:rsid w:val="00A63E26"/>
    <w:rsid w:val="00A662C2"/>
    <w:rsid w:val="00A80355"/>
    <w:rsid w:val="00A855EC"/>
    <w:rsid w:val="00A93AA8"/>
    <w:rsid w:val="00AE4D99"/>
    <w:rsid w:val="00AF07D9"/>
    <w:rsid w:val="00AF1B17"/>
    <w:rsid w:val="00B057DB"/>
    <w:rsid w:val="00B17B77"/>
    <w:rsid w:val="00B2223F"/>
    <w:rsid w:val="00B33E9E"/>
    <w:rsid w:val="00B35799"/>
    <w:rsid w:val="00B528E5"/>
    <w:rsid w:val="00B55C15"/>
    <w:rsid w:val="00B64EE1"/>
    <w:rsid w:val="00B674A9"/>
    <w:rsid w:val="00B84381"/>
    <w:rsid w:val="00B977E1"/>
    <w:rsid w:val="00BA48DA"/>
    <w:rsid w:val="00BD155E"/>
    <w:rsid w:val="00BE5178"/>
    <w:rsid w:val="00BF012D"/>
    <w:rsid w:val="00BF61D1"/>
    <w:rsid w:val="00C07AC1"/>
    <w:rsid w:val="00C152DE"/>
    <w:rsid w:val="00C15DDC"/>
    <w:rsid w:val="00C17B33"/>
    <w:rsid w:val="00C675F8"/>
    <w:rsid w:val="00C811F1"/>
    <w:rsid w:val="00C827AB"/>
    <w:rsid w:val="00C91151"/>
    <w:rsid w:val="00C925ED"/>
    <w:rsid w:val="00CA3800"/>
    <w:rsid w:val="00CC3A65"/>
    <w:rsid w:val="00CE3A15"/>
    <w:rsid w:val="00CE3D62"/>
    <w:rsid w:val="00CE464E"/>
    <w:rsid w:val="00CF07B8"/>
    <w:rsid w:val="00CF2F2E"/>
    <w:rsid w:val="00CF6F49"/>
    <w:rsid w:val="00D00C81"/>
    <w:rsid w:val="00D01A4F"/>
    <w:rsid w:val="00D07F19"/>
    <w:rsid w:val="00D11055"/>
    <w:rsid w:val="00D13BC2"/>
    <w:rsid w:val="00D26BDB"/>
    <w:rsid w:val="00D45505"/>
    <w:rsid w:val="00D457E6"/>
    <w:rsid w:val="00D55F64"/>
    <w:rsid w:val="00D567FC"/>
    <w:rsid w:val="00D70266"/>
    <w:rsid w:val="00D70596"/>
    <w:rsid w:val="00D741C8"/>
    <w:rsid w:val="00D8463B"/>
    <w:rsid w:val="00DA432C"/>
    <w:rsid w:val="00DC683B"/>
    <w:rsid w:val="00DD0DF9"/>
    <w:rsid w:val="00DE05DF"/>
    <w:rsid w:val="00DE445D"/>
    <w:rsid w:val="00DE551D"/>
    <w:rsid w:val="00DE5584"/>
    <w:rsid w:val="00E002C5"/>
    <w:rsid w:val="00E06F85"/>
    <w:rsid w:val="00E07BFF"/>
    <w:rsid w:val="00E205A7"/>
    <w:rsid w:val="00E261DD"/>
    <w:rsid w:val="00E409AB"/>
    <w:rsid w:val="00E44B2A"/>
    <w:rsid w:val="00E52527"/>
    <w:rsid w:val="00E53EF2"/>
    <w:rsid w:val="00E55073"/>
    <w:rsid w:val="00E555BE"/>
    <w:rsid w:val="00E55B4D"/>
    <w:rsid w:val="00E636AE"/>
    <w:rsid w:val="00E70918"/>
    <w:rsid w:val="00E70F17"/>
    <w:rsid w:val="00E74000"/>
    <w:rsid w:val="00E7696C"/>
    <w:rsid w:val="00E84C40"/>
    <w:rsid w:val="00E9063D"/>
    <w:rsid w:val="00E90B90"/>
    <w:rsid w:val="00EB31CF"/>
    <w:rsid w:val="00EC199C"/>
    <w:rsid w:val="00ED6997"/>
    <w:rsid w:val="00EE2C10"/>
    <w:rsid w:val="00EE390F"/>
    <w:rsid w:val="00EE7564"/>
    <w:rsid w:val="00F116C2"/>
    <w:rsid w:val="00F14047"/>
    <w:rsid w:val="00F34022"/>
    <w:rsid w:val="00F3615D"/>
    <w:rsid w:val="00F446D4"/>
    <w:rsid w:val="00F52C38"/>
    <w:rsid w:val="00F54E1B"/>
    <w:rsid w:val="00F57892"/>
    <w:rsid w:val="00F62A84"/>
    <w:rsid w:val="00F62B3A"/>
    <w:rsid w:val="00F65B44"/>
    <w:rsid w:val="00F723E9"/>
    <w:rsid w:val="00F803CB"/>
    <w:rsid w:val="00F83E67"/>
    <w:rsid w:val="00F94847"/>
    <w:rsid w:val="00F96C77"/>
    <w:rsid w:val="00FA042F"/>
    <w:rsid w:val="00FA1A5D"/>
    <w:rsid w:val="00FB2E57"/>
    <w:rsid w:val="00FC1670"/>
    <w:rsid w:val="00FD76A5"/>
    <w:rsid w:val="00FE2AD7"/>
    <w:rsid w:val="00FE3D6C"/>
    <w:rsid w:val="00FE6DC8"/>
    <w:rsid w:val="00FF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9274"/>
  <w15:chartTrackingRefBased/>
  <w15:docId w15:val="{B6C7DB5C-3A7D-433C-BF14-E99EEF1D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5F8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5F8"/>
    <w:pPr>
      <w:keepNext/>
      <w:keepLines/>
      <w:spacing w:before="40" w:after="0" w:line="480" w:lineRule="auto"/>
      <w:jc w:val="both"/>
      <w:outlineLvl w:val="1"/>
    </w:pPr>
    <w:rPr>
      <w:rFonts w:ascii="Arial" w:eastAsiaTheme="majorEastAsia" w:hAnsi="Arial" w:cstheme="majorBidi"/>
      <w:b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5F8"/>
    <w:rPr>
      <w:rFonts w:ascii="Arial" w:eastAsiaTheme="majorEastAsia" w:hAnsi="Arial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75F8"/>
    <w:rPr>
      <w:rFonts w:ascii="Arial" w:eastAsiaTheme="majorEastAsia" w:hAnsi="Arial" w:cstheme="majorBidi"/>
      <w:b/>
      <w:sz w:val="28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7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5F8"/>
    <w:pPr>
      <w:spacing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5F8"/>
    <w:rPr>
      <w:rFonts w:ascii="Arial" w:hAnsi="Arial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5F8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5F8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5F8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F8"/>
    <w:rPr>
      <w:rFonts w:ascii="Segoe UI" w:hAnsi="Segoe UI" w:cs="Segoe UI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675F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675F8"/>
    <w:pPr>
      <w:spacing w:after="100" w:line="480" w:lineRule="auto"/>
      <w:jc w:val="both"/>
    </w:pPr>
    <w:rPr>
      <w:rFonts w:ascii="Arial" w:hAnsi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675F8"/>
    <w:pPr>
      <w:spacing w:after="100" w:line="480" w:lineRule="auto"/>
      <w:ind w:left="220"/>
      <w:jc w:val="both"/>
    </w:pPr>
    <w:rPr>
      <w:rFonts w:ascii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C675F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75F8"/>
    <w:pPr>
      <w:spacing w:after="0" w:line="480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5F8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5F8"/>
    <w:rPr>
      <w:rFonts w:ascii="Arial" w:hAnsi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675F8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675F8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75F8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75F8"/>
    <w:rPr>
      <w:rFonts w:ascii="Arial" w:hAnsi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C675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B55C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3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3" ma:contentTypeDescription="Create a new document." ma:contentTypeScope="" ma:versionID="b1df25015ebe99550ad46ea2247e8017">
  <xsd:schema xmlns:xsd="http://www.w3.org/2001/XMLSchema" xmlns:xs="http://www.w3.org/2001/XMLSchema" xmlns:p="http://schemas.microsoft.com/office/2006/metadata/properties" xmlns:ns3="78a74446-de31-4b27-b648-38c6cd94a5b0" xmlns:ns4="bf1280e1-93c1-41ac-b972-e718d527ccf3" targetNamespace="http://schemas.microsoft.com/office/2006/metadata/properties" ma:root="true" ma:fieldsID="53d4361f7c6028474ad558b8a6c2e2cb" ns3:_="" ns4:_="">
    <xsd:import namespace="78a74446-de31-4b27-b648-38c6cd94a5b0"/>
    <xsd:import namespace="bf1280e1-93c1-41ac-b972-e718d527c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CAA5B-4770-49C4-A5DB-F0FA145DE0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74446-de31-4b27-b648-38c6cd94a5b0"/>
    <ds:schemaRef ds:uri="bf1280e1-93c1-41ac-b972-e718d527c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DCEB90-97BF-4DA2-B87D-FFBC7C7124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D13EBC8-5047-40AE-A247-D8AB03E3B9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6C4CCC-991B-432A-8242-C86BFEF9E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ho</dc:creator>
  <cp:keywords/>
  <dc:description/>
  <cp:lastModifiedBy>Steven Kho</cp:lastModifiedBy>
  <cp:revision>41</cp:revision>
  <dcterms:created xsi:type="dcterms:W3CDTF">2023-06-08T01:58:00Z</dcterms:created>
  <dcterms:modified xsi:type="dcterms:W3CDTF">2023-07-24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